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376DEF" w:rsidP="00376DEF" w:rsidRDefault="00376DEF" w14:paraId="2416FBE1" w14:textId="5B3AF37E">
      <w:pPr>
        <w:spacing w:line="240" w:lineRule="auto"/>
        <w:rPr>
          <w:rFonts w:ascii="Times New Roman" w:hAnsi="Times New Roman" w:eastAsia="Times New Roman" w:cs="Times New Roman"/>
          <w:color w:val="333333"/>
          <w:sz w:val="24"/>
          <w:szCs w:val="24"/>
        </w:rPr>
      </w:pPr>
      <w:r w:rsidRPr="4B198219" w:rsidR="005F292D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 xml:space="preserve">Figure legends </w:t>
      </w:r>
    </w:p>
    <w:p w:rsidR="2953293D" w:rsidP="08037E42" w:rsidRDefault="2953293D" w14:paraId="69C653A8" w14:textId="13B7CC62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</w:pPr>
      <w:r w:rsidRPr="08037E42" w:rsidR="295329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 xml:space="preserve">Supplemental Figure </w:t>
      </w:r>
    </w:p>
    <w:p w:rsidR="2953293D" w:rsidP="08037E42" w:rsidRDefault="2953293D" w14:paraId="2121153E" w14:textId="530A3CDC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</w:pPr>
      <w:r w:rsidR="2953293D">
        <w:drawing>
          <wp:inline wp14:editId="55B1DE94" wp14:anchorId="60ECED55">
            <wp:extent cx="3819525" cy="3743325"/>
            <wp:effectExtent l="0" t="0" r="0" b="0"/>
            <wp:docPr id="511941194" name="" descr="Chart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aa59a7629394cd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953293D" w:rsidP="08037E42" w:rsidRDefault="2953293D" w14:paraId="3DB5A366" w14:textId="5FDF58EC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</w:pPr>
      <w:r w:rsidRPr="08037E42" w:rsidR="295329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Supplemental Figure 1. Correlations of neural distinctiveness scores between each AG, HC, MFG, MOC, and PrC during encoding. * indicates regions significantly correlated to each other (</w:t>
      </w:r>
      <w:r w:rsidRPr="08037E42" w:rsidR="2953293D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333333"/>
          <w:sz w:val="24"/>
          <w:szCs w:val="24"/>
          <w:lang w:val="en-US"/>
        </w:rPr>
        <w:t>p'</w:t>
      </w:r>
      <w:r w:rsidRPr="08037E42" w:rsidR="2953293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s &lt; .05)</w:t>
      </w:r>
    </w:p>
    <w:p w:rsidR="08037E42" w:rsidP="08037E42" w:rsidRDefault="08037E42" w14:paraId="2B7E21FC" w14:textId="0087AF19">
      <w:pPr>
        <w:pStyle w:val="Normal"/>
        <w:rPr>
          <w:rFonts w:ascii="Times New Roman" w:hAnsi="Times New Roman" w:eastAsia="Times New Roman" w:cs="Times New Roman"/>
          <w:color w:val="333333"/>
          <w:sz w:val="24"/>
          <w:szCs w:val="24"/>
        </w:rPr>
      </w:pPr>
    </w:p>
    <w:sectPr w:rsidR="009F595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2D"/>
    <w:rsid w:val="00376DEF"/>
    <w:rsid w:val="005F292D"/>
    <w:rsid w:val="00726B83"/>
    <w:rsid w:val="008B7B7D"/>
    <w:rsid w:val="009F595F"/>
    <w:rsid w:val="00F23D73"/>
    <w:rsid w:val="08037E42"/>
    <w:rsid w:val="086977F2"/>
    <w:rsid w:val="0998FBB3"/>
    <w:rsid w:val="0BD1BA0A"/>
    <w:rsid w:val="0C79502D"/>
    <w:rsid w:val="0CE46FCB"/>
    <w:rsid w:val="0F8C6C4E"/>
    <w:rsid w:val="18AFC5C7"/>
    <w:rsid w:val="1959DD68"/>
    <w:rsid w:val="1E3105D4"/>
    <w:rsid w:val="22723387"/>
    <w:rsid w:val="24753131"/>
    <w:rsid w:val="26F7F6E7"/>
    <w:rsid w:val="2953293D"/>
    <w:rsid w:val="43D43FA5"/>
    <w:rsid w:val="4B198219"/>
    <w:rsid w:val="4C354D8A"/>
    <w:rsid w:val="542D2899"/>
    <w:rsid w:val="54651314"/>
    <w:rsid w:val="556F6C52"/>
    <w:rsid w:val="5B545CB2"/>
    <w:rsid w:val="5BA455E4"/>
    <w:rsid w:val="5E63C0EF"/>
    <w:rsid w:val="665B618D"/>
    <w:rsid w:val="6B8D18A9"/>
    <w:rsid w:val="6EAD4620"/>
    <w:rsid w:val="71B97301"/>
    <w:rsid w:val="77C5B3D5"/>
    <w:rsid w:val="780F333E"/>
    <w:rsid w:val="7EDBB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7632C"/>
  <w15:chartTrackingRefBased/>
  <w15:docId w15:val="{574DF808-E26D-9B4D-8155-3AA6ADE6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F292D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9" /><Relationship Type="http://schemas.openxmlformats.org/officeDocument/2006/relationships/image" Target="/media/image7.png" Id="Rfaa59a7629394c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einkrauss, Ashley</dc:creator>
  <keywords/>
  <dc:description/>
  <lastModifiedBy>Steinkrauss, Ashley</lastModifiedBy>
  <revision>8</revision>
  <dcterms:created xsi:type="dcterms:W3CDTF">2022-12-19T17:03:00.0000000Z</dcterms:created>
  <dcterms:modified xsi:type="dcterms:W3CDTF">2023-05-16T17:25:40.3748889Z</dcterms:modified>
</coreProperties>
</file>